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 Black smoke/Black carbon/Elemental carbon related studies</w:t>
      </w:r>
    </w:p>
    <w:p>
      <w:pPr>
        <w:pStyle w:val="Normal"/>
        <w:rPr/>
      </w:pPr>
      <w:r>
        <w:rPr/>
      </w:r>
    </w:p>
    <w:tbl>
      <w:tblPr>
        <w:tblW w:w="14185" w:type="dxa"/>
        <w:jc w:val="left"/>
        <w:tblInd w:w="30" w:type="dxa"/>
        <w:tblLayout w:type="fixed"/>
        <w:tblCellMar>
          <w:top w:w="14" w:type="dxa"/>
          <w:left w:w="58" w:type="dxa"/>
          <w:bottom w:w="14" w:type="dxa"/>
          <w:right w:w="58" w:type="dxa"/>
        </w:tblCellMar>
      </w:tblPr>
      <w:tblGrid>
        <w:gridCol w:w="1225"/>
        <w:gridCol w:w="1260"/>
        <w:gridCol w:w="1170"/>
        <w:gridCol w:w="1710"/>
        <w:gridCol w:w="1620"/>
        <w:gridCol w:w="1080"/>
        <w:gridCol w:w="2596"/>
        <w:gridCol w:w="1950"/>
        <w:gridCol w:w="1574"/>
      </w:tblGrid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ocation /seas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 /source typ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Background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mission rate/traffic volu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llutant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teorology (wind speed/direction/stability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efinition of spatial extent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sult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9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e Netherlands, Munich, Germany and Sweden/one yea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gressio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kground sites have no more than 3000 vehicles/day pass through a circle with 50m radius around the sit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affic sites have greater than 3000 vehicles/day within 50m radius (125 vehicles/h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lter absorbance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affic-related variables involving spatial extent chosen in the final regression model to predict concentrations measured at monitoring sites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ariable traffic density within 250m buffer was chosen in the regression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0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major artery road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ouses more than 50m from major roa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200-2,500 vehicles/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sorbance of PM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difference between 'proximity' and 'background' homes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0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major artery road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ouses more than 50m from major roa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200-2,500 vehicles/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sorbance of PM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difference between 'proximity' and 'background' homes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m (borderline significant at p= 0.05 level)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34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vince of South Holland, the Netherlands/ May to July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major motorwa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st far away monitors at 260 to 305 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,000 to 152,000 vehicles/day (3333 to 6333 vehicles/h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ack smoke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igh exposure if wind was within 60 degree from perpendicular to the road in the direction of the city district under study at least 33% of the time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centration gradient along distance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0 to 165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2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August to Octob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freewa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wind moni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,180 vehicles/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C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 80% of time with wind speed &lt;3 m/s, average wind speed 1.5m/s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 to 80% decrease from maximum concentration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</w:t>
            </w:r>
          </w:p>
        </w:tc>
      </w:tr>
      <w:tr>
        <w:trPr/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1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/ May to July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/ freeway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wind moni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,900 vehicles/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C</w:t>
            </w:r>
          </w:p>
        </w:tc>
        <w:tc>
          <w:tcPr>
            <w:tcW w:w="2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ind from road to receptors most of the sampling time with a speed of 1-2 m/s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% decrease from maximum concentration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sectPr>
      <w:headerReference w:type="default" r:id="rId2"/>
      <w:type w:val="nextPage"/>
      <w:pgSz w:orient="landscape" w:w="15840" w:h="12240"/>
      <w:pgMar w:left="1008" w:right="1008" w:gutter="0" w:header="72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ubscript">
    <w:name w:val="subscrip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0:06:00Z</dcterms:created>
  <dc:creator>Ying Zhou</dc:creator>
  <dc:description/>
  <dc:language>en-US</dc:language>
  <cp:lastModifiedBy>heatherw</cp:lastModifiedBy>
  <cp:lastPrinted>2007-06-06T16:41:00Z</cp:lastPrinted>
  <dcterms:modified xsi:type="dcterms:W3CDTF">2007-06-07T10:06:00Z</dcterms:modified>
  <cp:revision>2</cp:revision>
  <dc:subject/>
  <dc:title>Review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